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77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22"/>
        <w:gridCol w:w="1580"/>
        <w:gridCol w:w="6"/>
        <w:gridCol w:w="1579"/>
        <w:gridCol w:w="1540"/>
        <w:gridCol w:w="50"/>
      </w:tblGrid>
      <w:tr>
        <w:trPr>
          <w:trHeight w:val="292" w:hRule="atLeast"/>
        </w:trPr>
        <w:tc>
          <w:tcPr>
            <w:tcW w:w="622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Multislice,  Phantom 2</w:t>
            </w:r>
          </w:p>
        </w:tc>
        <w:tc>
          <w:tcPr>
            <w:tcW w:w="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 x 0.2 x 3 m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</w:t>
            </w:r>
          </w:p>
        </w:tc>
        <w:tc>
          <w:tcPr>
            <w:tcW w:w="1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 x 0.3 x 3 m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0.4 x 0.4 x 3 m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Distance [mm]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R2 uncertainty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R2 uncertainty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R2 uncertainty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0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9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</w:tr>
      <w:tr>
        <w:trPr>
          <w:trHeight w:val="292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</w:tr>
      <w:tr>
        <w:trPr>
          <w:trHeight w:val="277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</w:tr>
      <w:tr>
        <w:trPr>
          <w:trHeight w:val="292" w:hRule="atLeast"/>
        </w:trPr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</w:tr>
    </w:tbl>
    <w:p>
      <w:pPr>
        <w:pStyle w:val="Normal"/>
        <w:tabs>
          <w:tab w:val="clear" w:pos="708"/>
          <w:tab w:val="left" w:pos="6300" w:leader="none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5. The standard uncertainties corresponding to the normalized dose profiles measured at varying in-plane resolutions using a multi-slice technique in phantom 1 at day 4 post-irradiation (Figure 11c). A standard uncertainty of the normalized dose was computed based on the R2 standard uncertainty.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1T21:59:00Z</dcterms:created>
  <dc:creator>Karol</dc:creator>
  <dc:description/>
  <cp:keywords/>
  <dc:language>en-US</dc:language>
  <cp:lastModifiedBy>Karol</cp:lastModifiedBy>
  <dcterms:modified xsi:type="dcterms:W3CDTF">2020-04-11T21:59:00Z</dcterms:modified>
  <cp:revision>2</cp:revision>
  <dc:subject/>
  <dc:title/>
</cp:coreProperties>
</file>